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94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03"/>
        <w:gridCol w:w="6891"/>
      </w:tblGrid>
      <w:tr w:rsidR="00D23E88" w:rsidRPr="005253DE" w14:paraId="0EC72E86" w14:textId="77777777" w:rsidTr="00D23E88">
        <w:trPr>
          <w:trHeight w:val="301"/>
        </w:trPr>
        <w:tc>
          <w:tcPr>
            <w:tcW w:w="2303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DBA8557" w14:textId="41B5C20D" w:rsidR="000676D1" w:rsidRPr="005253DE" w:rsidRDefault="000676D1" w:rsidP="00BB669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rime</w:t>
            </w:r>
            <w:r w:rsidR="00334E9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Name</w:t>
            </w:r>
          </w:p>
        </w:tc>
        <w:tc>
          <w:tcPr>
            <w:tcW w:w="6891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79A1FEB" w14:textId="0D7FCFD6" w:rsidR="000676D1" w:rsidRPr="005253DE" w:rsidRDefault="000676D1" w:rsidP="00BB669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equence</w:t>
            </w:r>
          </w:p>
        </w:tc>
      </w:tr>
      <w:tr w:rsidR="00D23E88" w:rsidRPr="005253DE" w14:paraId="4F6C7AAA" w14:textId="77777777" w:rsidTr="00D23E88">
        <w:trPr>
          <w:trHeight w:val="301"/>
        </w:trPr>
        <w:tc>
          <w:tcPr>
            <w:tcW w:w="230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A508E58" w14:textId="77777777" w:rsidR="000676D1" w:rsidRPr="005253DE" w:rsidRDefault="000676D1" w:rsidP="00BB669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21-C1-F</w:t>
            </w:r>
          </w:p>
        </w:tc>
        <w:tc>
          <w:tcPr>
            <w:tcW w:w="689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F717A45" w14:textId="5DE3A673" w:rsidR="000676D1" w:rsidRPr="005253DE" w:rsidRDefault="000676D1" w:rsidP="00BB669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GGGGACAAGTTTGTACAAAAAAGCAGGCTTC</w:t>
            </w:r>
            <w:r w:rsidR="00D23E88"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ATGCCTCCTCCTAATAAATT</w:t>
            </w:r>
          </w:p>
        </w:tc>
      </w:tr>
      <w:tr w:rsidR="00D23E88" w:rsidRPr="00D23E88" w14:paraId="03FE93D5" w14:textId="77777777" w:rsidTr="00D23E88">
        <w:trPr>
          <w:trHeight w:val="301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A9E2F" w14:textId="77777777" w:rsidR="000676D1" w:rsidRPr="005253DE" w:rsidRDefault="000676D1" w:rsidP="00BB669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_Hlk35956667"/>
            <w:r w:rsidRPr="005253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21-C1</w:t>
            </w: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31D0F" w14:textId="27903217" w:rsidR="000676D1" w:rsidRPr="005253DE" w:rsidRDefault="000676D1" w:rsidP="00BB669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GGGGACCACTTTGTACAAGAAAGCTGGGTC</w:t>
            </w:r>
            <w:r w:rsidR="00D23E88"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ACCCGACGTCGTCTGGTTGT</w:t>
            </w:r>
          </w:p>
        </w:tc>
      </w:tr>
      <w:bookmarkEnd w:id="0"/>
      <w:tr w:rsidR="00D23E88" w:rsidRPr="005253DE" w14:paraId="1765BFEA" w14:textId="77777777" w:rsidTr="00D23E88">
        <w:trPr>
          <w:trHeight w:val="301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9FB83" w14:textId="77777777" w:rsidR="000676D1" w:rsidRPr="005253DE" w:rsidRDefault="000676D1" w:rsidP="00BB669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21-C2-F</w:t>
            </w:r>
          </w:p>
        </w:tc>
        <w:tc>
          <w:tcPr>
            <w:tcW w:w="6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2C613" w14:textId="2AF3D5AB" w:rsidR="000676D1" w:rsidRPr="005253DE" w:rsidRDefault="000676D1" w:rsidP="00BB669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GGGGACAAGTTTGTACAAAAAAGCAGGCTTC</w:t>
            </w:r>
            <w:r w:rsidR="00D23E88"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ATGCGATCTTCGTCACCCTC</w:t>
            </w:r>
          </w:p>
        </w:tc>
      </w:tr>
      <w:tr w:rsidR="00D23E88" w:rsidRPr="005253DE" w14:paraId="715A23A9" w14:textId="77777777" w:rsidTr="00D23E88">
        <w:trPr>
          <w:trHeight w:val="301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034E6" w14:textId="77777777" w:rsidR="000676D1" w:rsidRPr="005253DE" w:rsidRDefault="000676D1" w:rsidP="00BB669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21-C2-R</w:t>
            </w:r>
          </w:p>
        </w:tc>
        <w:tc>
          <w:tcPr>
            <w:tcW w:w="6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A1A93" w14:textId="57421C20" w:rsidR="000676D1" w:rsidRPr="005253DE" w:rsidRDefault="000676D1" w:rsidP="00BB669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GGGGACCACTTTGTACAAGAAAGCTGGGTC</w:t>
            </w:r>
            <w:r w:rsidR="00D23E88"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AATACTCTTAAGAAACGCAA</w:t>
            </w:r>
          </w:p>
        </w:tc>
      </w:tr>
      <w:tr w:rsidR="00D23E88" w:rsidRPr="005253DE" w14:paraId="73CB3AEC" w14:textId="77777777" w:rsidTr="00D23E88">
        <w:trPr>
          <w:trHeight w:val="301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6F552" w14:textId="77777777" w:rsidR="000676D1" w:rsidRPr="005253DE" w:rsidRDefault="000676D1" w:rsidP="00BB669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21-C3-F</w:t>
            </w:r>
          </w:p>
        </w:tc>
        <w:tc>
          <w:tcPr>
            <w:tcW w:w="6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E060F" w14:textId="7AD309D5" w:rsidR="000676D1" w:rsidRPr="005253DE" w:rsidRDefault="000676D1" w:rsidP="00BB669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GGGGACAAGTTTGTACAAAAAAGCAGGCTTC</w:t>
            </w:r>
            <w:r w:rsidR="00D23E88"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ATGGATTCACGCACCGGGGA</w:t>
            </w:r>
          </w:p>
        </w:tc>
      </w:tr>
      <w:tr w:rsidR="00D23E88" w:rsidRPr="005253DE" w14:paraId="02A89E77" w14:textId="77777777" w:rsidTr="00D23E88">
        <w:trPr>
          <w:trHeight w:val="301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068E4" w14:textId="77777777" w:rsidR="000676D1" w:rsidRPr="005253DE" w:rsidRDefault="000676D1" w:rsidP="00BB669D">
            <w:pPr>
              <w:jc w:val="left"/>
              <w:rPr>
                <w:rFonts w:ascii="Times New Roman" w:eastAsia="宋体" w:hAnsi="宋体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21-C3-R</w:t>
            </w:r>
          </w:p>
        </w:tc>
        <w:tc>
          <w:tcPr>
            <w:tcW w:w="6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4E817" w14:textId="17ADECE6" w:rsidR="000676D1" w:rsidRPr="005253DE" w:rsidRDefault="000676D1" w:rsidP="00BB669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GGGGACCACTTTGTACAAGAAAGCTGGGTC</w:t>
            </w:r>
            <w:r w:rsidR="00D23E88"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ATAAATATTAAATTTTATAT</w:t>
            </w:r>
          </w:p>
        </w:tc>
      </w:tr>
      <w:tr w:rsidR="00D23E88" w:rsidRPr="005253DE" w14:paraId="584C335C" w14:textId="77777777" w:rsidTr="00D23E88">
        <w:trPr>
          <w:trHeight w:val="301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3E21F" w14:textId="77777777" w:rsidR="000676D1" w:rsidRPr="005253DE" w:rsidRDefault="000676D1" w:rsidP="00BB669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21-C4-F</w:t>
            </w:r>
          </w:p>
        </w:tc>
        <w:tc>
          <w:tcPr>
            <w:tcW w:w="6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67D27" w14:textId="10093C50" w:rsidR="000676D1" w:rsidRPr="005253DE" w:rsidRDefault="000676D1" w:rsidP="00BB669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GGGGACAAGTTTGTACAAAAAAGCAGGCTTC</w:t>
            </w:r>
            <w:r w:rsidR="00D23E88"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ATGGGACTCCTCACCTGCAT</w:t>
            </w:r>
          </w:p>
        </w:tc>
      </w:tr>
      <w:tr w:rsidR="00D23E88" w:rsidRPr="005253DE" w14:paraId="0F4B24B1" w14:textId="77777777" w:rsidTr="00D23E88">
        <w:trPr>
          <w:trHeight w:val="301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B235D" w14:textId="77777777" w:rsidR="000676D1" w:rsidRPr="005253DE" w:rsidRDefault="000676D1" w:rsidP="00BB669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21-C4-R</w:t>
            </w:r>
          </w:p>
        </w:tc>
        <w:tc>
          <w:tcPr>
            <w:tcW w:w="6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8A9EA" w14:textId="49ABACF8" w:rsidR="000676D1" w:rsidRPr="005253DE" w:rsidRDefault="000676D1" w:rsidP="00BB669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GGGGACCACTTTGTACAAGAAAGCTGGGTC</w:t>
            </w:r>
            <w:r w:rsidR="00D23E88"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ATATATTGAGGGCCGAAGCT</w:t>
            </w:r>
          </w:p>
        </w:tc>
      </w:tr>
      <w:tr w:rsidR="00D23E88" w:rsidRPr="005253DE" w14:paraId="092DDE0C" w14:textId="77777777" w:rsidTr="00D23E88">
        <w:trPr>
          <w:trHeight w:val="301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B53FF" w14:textId="77777777" w:rsidR="000676D1" w:rsidRPr="005253DE" w:rsidRDefault="000676D1" w:rsidP="00BB669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21-V1-F</w:t>
            </w:r>
          </w:p>
        </w:tc>
        <w:tc>
          <w:tcPr>
            <w:tcW w:w="6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2323C" w14:textId="5251A878" w:rsidR="000676D1" w:rsidRPr="005253DE" w:rsidRDefault="000676D1" w:rsidP="00BB669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GGGGACAAGTTTGTACAAAAAAGCAGGCTTC</w:t>
            </w:r>
            <w:r w:rsidR="00D23E88"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ATGTCGAAGCGTCCCGCAGA</w:t>
            </w:r>
          </w:p>
        </w:tc>
      </w:tr>
      <w:tr w:rsidR="00D23E88" w:rsidRPr="005253DE" w14:paraId="541ACB78" w14:textId="77777777" w:rsidTr="00D23E88">
        <w:trPr>
          <w:trHeight w:val="301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C3951" w14:textId="77777777" w:rsidR="000676D1" w:rsidRPr="005253DE" w:rsidRDefault="000676D1" w:rsidP="00BB669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21-V1-R</w:t>
            </w:r>
          </w:p>
        </w:tc>
        <w:tc>
          <w:tcPr>
            <w:tcW w:w="6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FB2CA" w14:textId="4EB73E9B" w:rsidR="000676D1" w:rsidRPr="005253DE" w:rsidRDefault="000676D1" w:rsidP="00BB669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GGGGACCACTTTGTACAAGAAAGCTGGGTC</w:t>
            </w:r>
            <w:r w:rsidR="00D23E88"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ATTCAACTGAGAATCATAAA</w:t>
            </w:r>
          </w:p>
        </w:tc>
      </w:tr>
      <w:tr w:rsidR="00D23E88" w:rsidRPr="005253DE" w14:paraId="50D417CC" w14:textId="77777777" w:rsidTr="00D23E88">
        <w:trPr>
          <w:trHeight w:val="301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C9D80" w14:textId="77777777" w:rsidR="000676D1" w:rsidRPr="005253DE" w:rsidRDefault="000676D1" w:rsidP="00BB669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21-V2-F</w:t>
            </w:r>
          </w:p>
        </w:tc>
        <w:tc>
          <w:tcPr>
            <w:tcW w:w="6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30859" w14:textId="2952E66C" w:rsidR="000676D1" w:rsidRPr="005253DE" w:rsidRDefault="000676D1" w:rsidP="00BB669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GGGGACAAGTTTGTACAAAAAAGCAGGCTTC</w:t>
            </w:r>
            <w:r w:rsidR="00D23E88"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ATGTGGGATCCTCTGCTCAA</w:t>
            </w:r>
          </w:p>
        </w:tc>
      </w:tr>
      <w:tr w:rsidR="00D23E88" w:rsidRPr="005253DE" w14:paraId="08FA8373" w14:textId="77777777" w:rsidTr="00D23E88">
        <w:trPr>
          <w:trHeight w:val="301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1C24D" w14:textId="77777777" w:rsidR="000676D1" w:rsidRPr="005253DE" w:rsidRDefault="000676D1" w:rsidP="00BB669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21-V2-R</w:t>
            </w:r>
          </w:p>
        </w:tc>
        <w:tc>
          <w:tcPr>
            <w:tcW w:w="6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7F1F8" w14:textId="7E6FE3C7" w:rsidR="000676D1" w:rsidRPr="005253DE" w:rsidRDefault="000676D1" w:rsidP="00BB669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GGGGACCACTTTGTACAAGAAAGCTGGGTC</w:t>
            </w:r>
            <w:r w:rsidR="00D23E88"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GGGCTTCTGTACATCCGATA</w:t>
            </w:r>
          </w:p>
        </w:tc>
      </w:tr>
      <w:tr w:rsidR="00D23E88" w:rsidRPr="005253DE" w14:paraId="1BA163C6" w14:textId="77777777" w:rsidTr="00D23E88">
        <w:trPr>
          <w:trHeight w:val="301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189C7" w14:textId="3640FAA5" w:rsidR="000676D1" w:rsidRPr="005253DE" w:rsidRDefault="000676D1" w:rsidP="00BB669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" w:name="OLE_LINK11"/>
            <w:bookmarkStart w:id="2" w:name="OLE_LINK14"/>
            <w:r w:rsidRPr="005253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21-βC1</w:t>
            </w:r>
            <w:r w:rsidRPr="005253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F</w:t>
            </w:r>
            <w:bookmarkEnd w:id="1"/>
            <w:bookmarkEnd w:id="2"/>
          </w:p>
        </w:tc>
        <w:tc>
          <w:tcPr>
            <w:tcW w:w="6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F5735" w14:textId="49441920" w:rsidR="000676D1" w:rsidRPr="005253DE" w:rsidRDefault="000676D1" w:rsidP="00BB669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GGGGACAAGTTTGTACAAAAAAGCAGGCTTC</w:t>
            </w:r>
            <w:r w:rsidR="00E90FDC" w:rsidRPr="00E90FDC">
              <w:rPr>
                <w:rFonts w:ascii="Times New Roman" w:eastAsia="宋体" w:hAnsi="Times New Roman" w:cs="Times New Roman"/>
                <w:sz w:val="18"/>
                <w:szCs w:val="18"/>
              </w:rPr>
              <w:t>ATGACTATCAAATACAACAA</w:t>
            </w:r>
          </w:p>
        </w:tc>
      </w:tr>
      <w:tr w:rsidR="00D23E88" w:rsidRPr="005253DE" w14:paraId="57A143C8" w14:textId="77777777" w:rsidTr="00D23E88">
        <w:trPr>
          <w:trHeight w:val="331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D5C67" w14:textId="77777777" w:rsidR="000676D1" w:rsidRPr="005253DE" w:rsidRDefault="000676D1" w:rsidP="00BB669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21-βC1</w:t>
            </w:r>
            <w:r w:rsidRPr="005253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E9B1B" w14:textId="38FFC4FC" w:rsidR="000676D1" w:rsidRPr="005253DE" w:rsidRDefault="000676D1" w:rsidP="00BB669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GGGGACCACTTTGTACAAGAAAGCTGGGTC</w:t>
            </w:r>
            <w:r w:rsidR="00E90FDC" w:rsidRPr="00E90FDC">
              <w:rPr>
                <w:rFonts w:ascii="Times New Roman" w:eastAsia="宋体" w:hAnsi="Times New Roman" w:cs="Times New Roman"/>
                <w:sz w:val="18"/>
                <w:szCs w:val="18"/>
              </w:rPr>
              <w:t>TACATCTGAATTTGTAAATACAT</w:t>
            </w:r>
          </w:p>
        </w:tc>
      </w:tr>
      <w:tr w:rsidR="00D23E88" w:rsidRPr="005253DE" w14:paraId="32C4A5B1" w14:textId="77777777" w:rsidTr="00D23E88">
        <w:trPr>
          <w:trHeight w:val="28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23BED" w14:textId="77777777" w:rsidR="000676D1" w:rsidRPr="005253DE" w:rsidRDefault="000676D1" w:rsidP="00BB669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3" w:name="_Hlk35960079"/>
            <w:r w:rsidRPr="005253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13F</w:t>
            </w:r>
          </w:p>
        </w:tc>
        <w:tc>
          <w:tcPr>
            <w:tcW w:w="6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1DEFF" w14:textId="77777777" w:rsidR="000676D1" w:rsidRPr="005253DE" w:rsidRDefault="000676D1" w:rsidP="00BB669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GTTGTAAAACGACGGCCAG</w:t>
            </w:r>
            <w:bookmarkStart w:id="4" w:name="_GoBack"/>
            <w:bookmarkEnd w:id="4"/>
          </w:p>
        </w:tc>
      </w:tr>
      <w:tr w:rsidR="00D23E88" w:rsidRPr="005253DE" w14:paraId="3E5BEE90" w14:textId="77777777" w:rsidTr="00D23E88">
        <w:trPr>
          <w:trHeight w:val="283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554F6" w14:textId="77777777" w:rsidR="000676D1" w:rsidRPr="005253DE" w:rsidRDefault="000676D1" w:rsidP="00BB669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13R</w:t>
            </w:r>
          </w:p>
        </w:tc>
        <w:tc>
          <w:tcPr>
            <w:tcW w:w="6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93D27" w14:textId="77777777" w:rsidR="000676D1" w:rsidRPr="005253DE" w:rsidRDefault="000676D1" w:rsidP="00BB669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AGG</w:t>
            </w: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AAACAGCTATGAC</w:t>
            </w:r>
          </w:p>
        </w:tc>
      </w:tr>
      <w:bookmarkEnd w:id="3"/>
      <w:tr w:rsidR="00D23E88" w:rsidRPr="005253DE" w14:paraId="4885D790" w14:textId="77777777" w:rsidTr="00D23E88">
        <w:trPr>
          <w:trHeight w:val="288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BEBA4" w14:textId="77777777" w:rsidR="000676D1" w:rsidRPr="005253DE" w:rsidRDefault="000676D1" w:rsidP="00BB669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5S-F</w:t>
            </w:r>
          </w:p>
        </w:tc>
        <w:tc>
          <w:tcPr>
            <w:tcW w:w="6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BF0E7" w14:textId="77777777" w:rsidR="000676D1" w:rsidRPr="005253DE" w:rsidRDefault="000676D1" w:rsidP="00BB669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CGCAAGACCCTTCCTCTATATAAGGAA</w:t>
            </w:r>
          </w:p>
        </w:tc>
      </w:tr>
      <w:tr w:rsidR="00D23E88" w:rsidRPr="005253DE" w14:paraId="2F355DA5" w14:textId="77777777" w:rsidTr="00D23E88">
        <w:trPr>
          <w:trHeight w:val="291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B7CB6" w14:textId="77777777" w:rsidR="000676D1" w:rsidRPr="005253DE" w:rsidRDefault="000676D1" w:rsidP="00BB669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D/BD-</w:t>
            </w:r>
            <w:r w:rsidRPr="005253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7</w:t>
            </w:r>
          </w:p>
        </w:tc>
        <w:tc>
          <w:tcPr>
            <w:tcW w:w="6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C444F" w14:textId="77777777" w:rsidR="000676D1" w:rsidRPr="005253DE" w:rsidRDefault="000676D1" w:rsidP="00BB669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TAATACGACTCACTATAGGG</w:t>
            </w:r>
          </w:p>
        </w:tc>
      </w:tr>
      <w:tr w:rsidR="00D23E88" w:rsidRPr="005253DE" w14:paraId="1F152FA5" w14:textId="77777777" w:rsidTr="00D23E88">
        <w:trPr>
          <w:trHeight w:val="282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65FB4" w14:textId="77777777" w:rsidR="000676D1" w:rsidRPr="005253DE" w:rsidRDefault="000676D1" w:rsidP="00BB669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1-R</w:t>
            </w:r>
          </w:p>
        </w:tc>
        <w:tc>
          <w:tcPr>
            <w:tcW w:w="6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25148" w14:textId="10563564" w:rsidR="000676D1" w:rsidRPr="005253DE" w:rsidRDefault="00D23E88" w:rsidP="00BB669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ACGTCGTCTGGTTGTTTTCT</w:t>
            </w:r>
          </w:p>
        </w:tc>
      </w:tr>
      <w:tr w:rsidR="00D23E88" w:rsidRPr="005253DE" w14:paraId="21F6EB84" w14:textId="77777777" w:rsidTr="00D23E88">
        <w:trPr>
          <w:trHeight w:val="28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1836B" w14:textId="77777777" w:rsidR="000676D1" w:rsidRPr="005253DE" w:rsidRDefault="000676D1" w:rsidP="00BB669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2-R</w:t>
            </w:r>
          </w:p>
        </w:tc>
        <w:tc>
          <w:tcPr>
            <w:tcW w:w="6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B555F" w14:textId="1338C9B1" w:rsidR="000676D1" w:rsidRPr="005253DE" w:rsidRDefault="00D23E88" w:rsidP="00BB669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ACGCAAGGTCTGAGGATGTA</w:t>
            </w:r>
          </w:p>
        </w:tc>
      </w:tr>
      <w:tr w:rsidR="00D23E88" w:rsidRPr="005253DE" w14:paraId="7F52E051" w14:textId="77777777" w:rsidTr="00D23E88">
        <w:trPr>
          <w:trHeight w:val="276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5DDCE" w14:textId="77777777" w:rsidR="000676D1" w:rsidRPr="005253DE" w:rsidRDefault="000676D1" w:rsidP="00BB669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3-R</w:t>
            </w:r>
          </w:p>
        </w:tc>
        <w:tc>
          <w:tcPr>
            <w:tcW w:w="6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AD9D1" w14:textId="4964A13A" w:rsidR="000676D1" w:rsidRPr="005253DE" w:rsidRDefault="00D23E88" w:rsidP="00BB669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TGTGCCTTCTAGTACATTGT</w:t>
            </w:r>
          </w:p>
        </w:tc>
      </w:tr>
      <w:tr w:rsidR="00D23E88" w:rsidRPr="005253DE" w14:paraId="68E09780" w14:textId="77777777" w:rsidTr="00D23E88">
        <w:trPr>
          <w:trHeight w:val="279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488E0" w14:textId="77777777" w:rsidR="000676D1" w:rsidRPr="005253DE" w:rsidRDefault="000676D1" w:rsidP="00BB669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4-R</w:t>
            </w:r>
          </w:p>
        </w:tc>
        <w:tc>
          <w:tcPr>
            <w:tcW w:w="6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3C02E" w14:textId="2F3B9D5C" w:rsidR="000676D1" w:rsidRPr="005253DE" w:rsidRDefault="00D23E88" w:rsidP="00BB669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ATATTGAGGGCCGAAGCTTT</w:t>
            </w:r>
          </w:p>
        </w:tc>
      </w:tr>
      <w:tr w:rsidR="00D23E88" w:rsidRPr="005253DE" w14:paraId="79E92FDF" w14:textId="77777777" w:rsidTr="00D23E88">
        <w:trPr>
          <w:trHeight w:val="298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0EDD5" w14:textId="77777777" w:rsidR="000676D1" w:rsidRPr="005253DE" w:rsidRDefault="000676D1" w:rsidP="00BB669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</w:t>
            </w: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1-R</w:t>
            </w:r>
          </w:p>
        </w:tc>
        <w:tc>
          <w:tcPr>
            <w:tcW w:w="6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C02D" w14:textId="220C8AC4" w:rsidR="000676D1" w:rsidRPr="005253DE" w:rsidRDefault="00D23E88" w:rsidP="00BB669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AGTCGCATATACAGGATTAC</w:t>
            </w:r>
          </w:p>
        </w:tc>
      </w:tr>
      <w:tr w:rsidR="00D23E88" w:rsidRPr="005253DE" w14:paraId="05D0E775" w14:textId="77777777" w:rsidTr="00D23E88">
        <w:trPr>
          <w:trHeight w:val="273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80B1" w14:textId="77777777" w:rsidR="000676D1" w:rsidRPr="005253DE" w:rsidRDefault="000676D1" w:rsidP="00BB669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</w:t>
            </w: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2-R</w:t>
            </w:r>
          </w:p>
        </w:tc>
        <w:tc>
          <w:tcPr>
            <w:tcW w:w="6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BB162" w14:textId="2F148382" w:rsidR="000676D1" w:rsidRPr="005253DE" w:rsidRDefault="00D23E88" w:rsidP="00BB669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ACATCCGATACATCATGGGC</w:t>
            </w:r>
          </w:p>
        </w:tc>
      </w:tr>
      <w:tr w:rsidR="00D23E88" w:rsidRPr="005253DE" w14:paraId="5108CE45" w14:textId="77777777" w:rsidTr="00D23E88">
        <w:trPr>
          <w:trHeight w:val="353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C185F" w14:textId="77777777" w:rsidR="000676D1" w:rsidRPr="005253DE" w:rsidRDefault="000676D1" w:rsidP="00BB669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53DE">
              <w:rPr>
                <w:rFonts w:ascii="Times New Roman" w:eastAsia="宋体" w:hAnsi="Times New Roman" w:cs="Times New Roman"/>
                <w:sz w:val="18"/>
                <w:szCs w:val="18"/>
              </w:rPr>
              <w:t>βC1-R</w:t>
            </w:r>
          </w:p>
        </w:tc>
        <w:tc>
          <w:tcPr>
            <w:tcW w:w="6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FB614" w14:textId="303F4FBE" w:rsidR="000676D1" w:rsidRPr="005253DE" w:rsidRDefault="00D23E88" w:rsidP="00BB669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3E88">
              <w:rPr>
                <w:rFonts w:ascii="Times New Roman" w:eastAsia="宋体" w:hAnsi="Times New Roman" w:cs="Times New Roman"/>
                <w:sz w:val="18"/>
                <w:szCs w:val="18"/>
              </w:rPr>
              <w:t>GTTGAAGTCGAATGGTGGGA</w:t>
            </w:r>
          </w:p>
        </w:tc>
      </w:tr>
      <w:tr w:rsidR="00D23E88" w:rsidRPr="005253DE" w14:paraId="36AA5760" w14:textId="77777777" w:rsidTr="00D23E88">
        <w:trPr>
          <w:trHeight w:val="353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18627" w14:textId="0C203B4A" w:rsidR="000676D1" w:rsidRPr="005253DE" w:rsidRDefault="000676D1" w:rsidP="00BB669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76D1">
              <w:rPr>
                <w:rFonts w:ascii="Times New Roman" w:eastAsia="宋体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b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ctin</w:t>
            </w:r>
            <w:proofErr w:type="spellEnd"/>
            <w:r w:rsidRPr="000676D1"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42C75" w14:textId="12B5F4AC" w:rsidR="000676D1" w:rsidRPr="005253DE" w:rsidRDefault="00D23E88" w:rsidP="00BB669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3E88">
              <w:rPr>
                <w:rFonts w:ascii="Times New Roman" w:eastAsia="宋体" w:hAnsi="Times New Roman" w:cs="Times New Roman"/>
                <w:sz w:val="18"/>
                <w:szCs w:val="18"/>
              </w:rPr>
              <w:t>AAAGACCAGCTCATCCGTGGAGAA</w:t>
            </w:r>
          </w:p>
        </w:tc>
      </w:tr>
      <w:tr w:rsidR="00D23E88" w:rsidRPr="005253DE" w14:paraId="48C86CB9" w14:textId="77777777" w:rsidTr="00D23E88">
        <w:trPr>
          <w:trHeight w:val="353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B029F" w14:textId="198BBB44" w:rsidR="000676D1" w:rsidRPr="005253DE" w:rsidRDefault="000676D1" w:rsidP="00BB669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76D1">
              <w:rPr>
                <w:rFonts w:ascii="Times New Roman" w:eastAsia="宋体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bactin</w:t>
            </w:r>
            <w:proofErr w:type="spellEnd"/>
            <w:r w:rsidRPr="000676D1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6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08EF0" w14:textId="28759C5A" w:rsidR="000676D1" w:rsidRPr="005253DE" w:rsidRDefault="00D23E88" w:rsidP="00BB669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3E88">
              <w:rPr>
                <w:rFonts w:ascii="Times New Roman" w:eastAsia="宋体" w:hAnsi="Times New Roman" w:cs="Times New Roman"/>
                <w:sz w:val="18"/>
                <w:szCs w:val="18"/>
              </w:rPr>
              <w:t>TGTGGTTTCATGAATGCCAGCAGC</w:t>
            </w:r>
          </w:p>
        </w:tc>
      </w:tr>
      <w:tr w:rsidR="00D23E88" w:rsidRPr="005253DE" w14:paraId="2C96C991" w14:textId="77777777" w:rsidTr="00D23E88">
        <w:trPr>
          <w:trHeight w:val="353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ABC97" w14:textId="5175A623" w:rsidR="000676D1" w:rsidRPr="005253DE" w:rsidRDefault="000676D1" w:rsidP="00BB669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0676D1"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P-</w:t>
            </w:r>
            <w:r w:rsidRPr="000676D1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1B5C3" w14:textId="1A56B9BD" w:rsidR="000676D1" w:rsidRPr="005253DE" w:rsidRDefault="000676D1" w:rsidP="00BB669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76D1">
              <w:rPr>
                <w:rFonts w:ascii="Times New Roman" w:eastAsia="宋体" w:hAnsi="Times New Roman" w:cs="Times New Roman"/>
                <w:sz w:val="18"/>
                <w:szCs w:val="18"/>
              </w:rPr>
              <w:t>CATGAAGCAGCACGACTTCT</w:t>
            </w:r>
          </w:p>
        </w:tc>
      </w:tr>
      <w:tr w:rsidR="00D23E88" w:rsidRPr="005253DE" w14:paraId="25C61CFE" w14:textId="77777777" w:rsidTr="00D23E88">
        <w:trPr>
          <w:trHeight w:val="353"/>
        </w:trPr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31689E" w14:textId="29735BB1" w:rsidR="000676D1" w:rsidRPr="005253DE" w:rsidRDefault="000676D1" w:rsidP="00BB669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FP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68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8768A3" w14:textId="7A58EE23" w:rsidR="000676D1" w:rsidRPr="005253DE" w:rsidRDefault="000676D1" w:rsidP="00BB669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76D1">
              <w:rPr>
                <w:rFonts w:ascii="Times New Roman" w:eastAsia="宋体" w:hAnsi="Times New Roman" w:cs="Times New Roman"/>
                <w:sz w:val="18"/>
                <w:szCs w:val="18"/>
              </w:rPr>
              <w:t>CTGCTTGTCGGCCATGATATAG</w:t>
            </w:r>
          </w:p>
        </w:tc>
      </w:tr>
    </w:tbl>
    <w:p w14:paraId="59BAFA50" w14:textId="77777777" w:rsidR="008E39CB" w:rsidRDefault="008E39CB"/>
    <w:sectPr w:rsidR="008E39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AA6D20" w14:textId="77777777" w:rsidR="00AA3109" w:rsidRDefault="00AA3109" w:rsidP="000676D1">
      <w:r>
        <w:separator/>
      </w:r>
    </w:p>
  </w:endnote>
  <w:endnote w:type="continuationSeparator" w:id="0">
    <w:p w14:paraId="22375973" w14:textId="77777777" w:rsidR="00AA3109" w:rsidRDefault="00AA3109" w:rsidP="000676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DAA602" w14:textId="77777777" w:rsidR="00AA3109" w:rsidRDefault="00AA3109" w:rsidP="000676D1">
      <w:r>
        <w:separator/>
      </w:r>
    </w:p>
  </w:footnote>
  <w:footnote w:type="continuationSeparator" w:id="0">
    <w:p w14:paraId="6CB61A1A" w14:textId="77777777" w:rsidR="00AA3109" w:rsidRDefault="00AA3109" w:rsidP="000676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7C9"/>
    <w:rsid w:val="000676D1"/>
    <w:rsid w:val="002027C9"/>
    <w:rsid w:val="00334E9C"/>
    <w:rsid w:val="008E39CB"/>
    <w:rsid w:val="00AA3109"/>
    <w:rsid w:val="00AE4A89"/>
    <w:rsid w:val="00D23E88"/>
    <w:rsid w:val="00E90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E6D3AB"/>
  <w15:chartTrackingRefBased/>
  <w15:docId w15:val="{3863021A-18F3-437D-AF9B-4540FC425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76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76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76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76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76D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676D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676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50628732@qq.com</dc:creator>
  <cp:keywords/>
  <dc:description/>
  <cp:lastModifiedBy>1050628732@qq.com</cp:lastModifiedBy>
  <cp:revision>5</cp:revision>
  <dcterms:created xsi:type="dcterms:W3CDTF">2020-04-03T07:38:00Z</dcterms:created>
  <dcterms:modified xsi:type="dcterms:W3CDTF">2020-04-03T08:53:00Z</dcterms:modified>
</cp:coreProperties>
</file>